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59D5" w14:textId="16CA5625" w:rsidR="003F710F" w:rsidRPr="001E1244" w:rsidRDefault="003F710F" w:rsidP="003F710F">
      <w:pPr>
        <w:jc w:val="left"/>
        <w:rPr>
          <w:rFonts w:ascii="Times New Roman" w:hAnsi="Times New Roman" w:cs="Times New Roman"/>
          <w:sz w:val="22"/>
        </w:rPr>
      </w:pPr>
      <w:r w:rsidRPr="001E1244">
        <w:rPr>
          <w:rFonts w:ascii="Times New Roman" w:hAnsi="Times New Roman" w:cs="Times New Roman"/>
          <w:sz w:val="22"/>
        </w:rPr>
        <w:t>Table S8. MiRNA-Gene topology tabl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7"/>
        <w:gridCol w:w="2552"/>
        <w:gridCol w:w="1703"/>
        <w:gridCol w:w="1784"/>
      </w:tblGrid>
      <w:tr w:rsidR="001E1244" w:rsidRPr="001E1244" w14:paraId="4F560444" w14:textId="77777777" w:rsidTr="001E1244">
        <w:trPr>
          <w:trHeight w:val="310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E56AAB" w14:textId="7CAEB13A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9F46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el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618B1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2381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ness</w:t>
            </w:r>
          </w:p>
        </w:tc>
      </w:tr>
      <w:tr w:rsidR="001E1244" w:rsidRPr="001E1244" w14:paraId="2264071E" w14:textId="77777777" w:rsidTr="001E1244">
        <w:trPr>
          <w:trHeight w:val="310"/>
        </w:trPr>
        <w:tc>
          <w:tcPr>
            <w:tcW w:w="1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EE7A3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069</w:t>
            </w:r>
          </w:p>
        </w:tc>
        <w:tc>
          <w:tcPr>
            <w:tcW w:w="1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D2B3A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43895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F9208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04</w:t>
            </w:r>
          </w:p>
        </w:tc>
      </w:tr>
      <w:tr w:rsidR="001E1244" w:rsidRPr="001E1244" w14:paraId="5D7A7271" w14:textId="77777777" w:rsidTr="001E1244">
        <w:trPr>
          <w:trHeight w:val="310"/>
        </w:trPr>
        <w:tc>
          <w:tcPr>
            <w:tcW w:w="13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1CAD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265</w:t>
            </w:r>
          </w:p>
        </w:tc>
        <w:tc>
          <w:tcPr>
            <w:tcW w:w="15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80464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491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712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.87</w:t>
            </w:r>
          </w:p>
        </w:tc>
      </w:tr>
      <w:tr w:rsidR="001E1244" w:rsidRPr="001E1244" w14:paraId="5F65185C" w14:textId="77777777" w:rsidTr="001E1244">
        <w:trPr>
          <w:trHeight w:val="310"/>
        </w:trPr>
        <w:tc>
          <w:tcPr>
            <w:tcW w:w="1365" w:type="pct"/>
            <w:tcBorders>
              <w:top w:val="nil"/>
            </w:tcBorders>
            <w:shd w:val="clear" w:color="auto" w:fill="auto"/>
            <w:noWrap/>
            <w:hideMark/>
          </w:tcPr>
          <w:p w14:paraId="3D85512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093</w:t>
            </w:r>
          </w:p>
        </w:tc>
        <w:tc>
          <w:tcPr>
            <w:tcW w:w="1536" w:type="pct"/>
            <w:tcBorders>
              <w:top w:val="nil"/>
            </w:tcBorders>
            <w:shd w:val="clear" w:color="auto" w:fill="auto"/>
            <w:noWrap/>
            <w:hideMark/>
          </w:tcPr>
          <w:p w14:paraId="3E87724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hideMark/>
          </w:tcPr>
          <w:p w14:paraId="6D36F1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5" w:type="pct"/>
            <w:tcBorders>
              <w:top w:val="nil"/>
            </w:tcBorders>
            <w:shd w:val="clear" w:color="auto" w:fill="auto"/>
            <w:noWrap/>
            <w:hideMark/>
          </w:tcPr>
          <w:p w14:paraId="6FE3EBF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59</w:t>
            </w:r>
          </w:p>
        </w:tc>
      </w:tr>
      <w:tr w:rsidR="001E1244" w:rsidRPr="001E1244" w14:paraId="3699EEA3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4645EC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42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99504E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4-3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4EB1C5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AAB157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.81</w:t>
            </w:r>
          </w:p>
        </w:tc>
      </w:tr>
      <w:tr w:rsidR="001E1244" w:rsidRPr="001E1244" w14:paraId="42545AD1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A64A90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76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12B6164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E81E20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7CA36B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33</w:t>
            </w:r>
          </w:p>
        </w:tc>
      </w:tr>
      <w:tr w:rsidR="001E1244" w:rsidRPr="001E1244" w14:paraId="65F66D96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392CDF4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680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97DF74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084A59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BD0F47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2</w:t>
            </w:r>
          </w:p>
        </w:tc>
      </w:tr>
      <w:tr w:rsidR="001E1244" w:rsidRPr="001E1244" w14:paraId="552D46C4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39D6F37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6475CF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AC590A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84AF6E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.26</w:t>
            </w:r>
          </w:p>
        </w:tc>
      </w:tr>
      <w:tr w:rsidR="001E1244" w:rsidRPr="001E1244" w14:paraId="18850580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500A5F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083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4ECE47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6b-5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F06090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595B3F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12</w:t>
            </w:r>
          </w:p>
        </w:tc>
      </w:tr>
      <w:tr w:rsidR="001E1244" w:rsidRPr="001E1244" w14:paraId="6E10267F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230C62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08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642ED16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a-5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323892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5523E6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64</w:t>
            </w:r>
          </w:p>
        </w:tc>
      </w:tr>
      <w:tr w:rsidR="001E1244" w:rsidRPr="001E1244" w14:paraId="17F023B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CA1CA3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3283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65D6EE4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180EFD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A7DEC3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</w:t>
            </w:r>
          </w:p>
        </w:tc>
      </w:tr>
      <w:tr w:rsidR="001E1244" w:rsidRPr="001E1244" w14:paraId="346C2AD8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297F43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29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A807A5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DE1EA1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EDD6A3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.82</w:t>
            </w:r>
          </w:p>
        </w:tc>
      </w:tr>
      <w:tr w:rsidR="001E1244" w:rsidRPr="001E1244" w14:paraId="0EFC56D2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34B4798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AA83BA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305C4F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F63351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5</w:t>
            </w:r>
          </w:p>
        </w:tc>
      </w:tr>
      <w:tr w:rsidR="001E1244" w:rsidRPr="001E1244" w14:paraId="1D7A63B7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19B7C3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4F8761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AD60CD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0B889C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1</w:t>
            </w:r>
          </w:p>
        </w:tc>
      </w:tr>
      <w:tr w:rsidR="001E1244" w:rsidRPr="001E1244" w14:paraId="7F31B3F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B50316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66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E84390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18C77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4D98DD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6</w:t>
            </w:r>
          </w:p>
        </w:tc>
      </w:tr>
      <w:tr w:rsidR="001E1244" w:rsidRPr="001E1244" w14:paraId="0EAF089B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30D3241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2F1B5F5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8256B2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E8D0CF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5</w:t>
            </w:r>
          </w:p>
        </w:tc>
      </w:tr>
      <w:tr w:rsidR="001E1244" w:rsidRPr="001E1244" w14:paraId="11FEAC7F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6BE9D00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3DDFBA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60BF32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37D30C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1</w:t>
            </w:r>
          </w:p>
        </w:tc>
      </w:tr>
      <w:tr w:rsidR="001E1244" w:rsidRPr="001E1244" w14:paraId="46C12B86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22C445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051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2746FDB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4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980718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F913C2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3</w:t>
            </w:r>
          </w:p>
        </w:tc>
      </w:tr>
      <w:tr w:rsidR="001E1244" w:rsidRPr="001E1244" w14:paraId="5D61DAD1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BAF80B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16E9861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7CA987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24710B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6</w:t>
            </w:r>
          </w:p>
        </w:tc>
      </w:tr>
      <w:tr w:rsidR="001E1244" w:rsidRPr="001E1244" w14:paraId="15481B3C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E147AD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2B947B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9005D5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E09BF1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9</w:t>
            </w:r>
          </w:p>
        </w:tc>
      </w:tr>
      <w:tr w:rsidR="001E1244" w:rsidRPr="001E1244" w14:paraId="4AB2ABEF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A498C3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34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293DA8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D33B67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3EB3D3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</w:t>
            </w:r>
          </w:p>
        </w:tc>
      </w:tr>
      <w:tr w:rsidR="001E1244" w:rsidRPr="001E1244" w14:paraId="634AB3E5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37AC7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84C93C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CCEA43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6E7DD6A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</w:tr>
      <w:tr w:rsidR="001E1244" w:rsidRPr="001E1244" w14:paraId="79C537BB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3E435C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24EFE81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2A86BB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2381FE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</w:tr>
      <w:tr w:rsidR="001E1244" w:rsidRPr="001E1244" w14:paraId="1F835FB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1DF7F2C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1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C28864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9B4BD3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5CBDC3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</w:tr>
      <w:tr w:rsidR="001E1244" w:rsidRPr="001E1244" w14:paraId="79B2C2A6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DFCB9E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6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3375213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PN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F87572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628354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</w:tr>
      <w:tr w:rsidR="001E1244" w:rsidRPr="001E1244" w14:paraId="338D3289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59E2410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8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7E5AAF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0DBD3F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C60751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</w:tr>
      <w:tr w:rsidR="001E1244" w:rsidRPr="001E1244" w14:paraId="2F93C747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AD88D5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1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70B2CE5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6A3D9D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6E90A5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6CC9E331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5350AE0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8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9314E6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39AD6E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6327EC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F26E3DF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181DC93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51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9BDD52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2A6B7D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0E6C2C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09AABE3B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2200C94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61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1335F4B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U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7FA077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6DFD4B2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DBFF429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6509BE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2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D7A994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35826D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7D605D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19EABE38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5806AD1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132A862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168336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588854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222763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5D9021C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4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7D6D2C1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X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041ECF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C2C7B9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08457A1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3F1EFA5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8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2276E94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6E0CE9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96269B9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6157D50C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6C6A82C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D28CB4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10AAC9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18D1D18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0F92C923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195154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0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4F5CF8F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CC8D95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047360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00A99752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D3B080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56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2CB0A76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011E0C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8E7D52F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77A74983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051EDEC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9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C558F2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960964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970E4BC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310532F1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67BC297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389086D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B91A533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D7B46C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3A2981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2F800A8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7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E21127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5CD6FB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54474B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8F1B109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FB29BE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5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1213C111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AE25BF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8EF6580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1DA7DA25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7B2191B7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53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51E00574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2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A3E033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80F1BA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4E8ADD6E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B6886A5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9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0402538B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84BA8A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992E2FE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244" w:rsidRPr="001E1244" w14:paraId="774A8465" w14:textId="77777777" w:rsidTr="001E1244">
        <w:trPr>
          <w:trHeight w:val="310"/>
        </w:trPr>
        <w:tc>
          <w:tcPr>
            <w:tcW w:w="1365" w:type="pct"/>
            <w:shd w:val="clear" w:color="auto" w:fill="auto"/>
            <w:noWrap/>
            <w:hideMark/>
          </w:tcPr>
          <w:p w14:paraId="405DABFD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2293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14:paraId="649BD962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2C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9EF6196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F7FA14A" w14:textId="77777777" w:rsidR="001E1244" w:rsidRPr="001E1244" w:rsidRDefault="001E1244" w:rsidP="003F71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4D6F3C9C" w14:textId="77777777" w:rsidR="003F710F" w:rsidRPr="001E1244" w:rsidRDefault="003F710F">
      <w:pPr>
        <w:rPr>
          <w:rFonts w:ascii="Times New Roman" w:hAnsi="Times New Roman" w:cs="Times New Roman" w:hint="eastAsia"/>
          <w:sz w:val="22"/>
        </w:rPr>
      </w:pPr>
    </w:p>
    <w:sectPr w:rsidR="003F710F" w:rsidRPr="001E1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B25E5" w14:textId="77777777" w:rsidR="0088198A" w:rsidRDefault="0088198A" w:rsidP="003F710F">
      <w:r>
        <w:separator/>
      </w:r>
    </w:p>
  </w:endnote>
  <w:endnote w:type="continuationSeparator" w:id="0">
    <w:p w14:paraId="750C7772" w14:textId="77777777" w:rsidR="0088198A" w:rsidRDefault="0088198A" w:rsidP="003F7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8AB54" w14:textId="77777777" w:rsidR="0088198A" w:rsidRDefault="0088198A" w:rsidP="003F710F">
      <w:r>
        <w:separator/>
      </w:r>
    </w:p>
  </w:footnote>
  <w:footnote w:type="continuationSeparator" w:id="0">
    <w:p w14:paraId="02BA2010" w14:textId="77777777" w:rsidR="0088198A" w:rsidRDefault="0088198A" w:rsidP="003F7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3B"/>
    <w:rsid w:val="001E1244"/>
    <w:rsid w:val="003F710F"/>
    <w:rsid w:val="004A79AB"/>
    <w:rsid w:val="0088198A"/>
    <w:rsid w:val="0089503B"/>
    <w:rsid w:val="009A32C2"/>
    <w:rsid w:val="009F5BDC"/>
    <w:rsid w:val="00EE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F3397"/>
  <w15:chartTrackingRefBased/>
  <w15:docId w15:val="{25DDE7F7-23E2-478B-9DD2-BD67EA10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1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1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9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5</cp:revision>
  <dcterms:created xsi:type="dcterms:W3CDTF">2022-02-16T07:27:00Z</dcterms:created>
  <dcterms:modified xsi:type="dcterms:W3CDTF">2022-02-16T08:48:00Z</dcterms:modified>
</cp:coreProperties>
</file>